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B50" w:rsidRDefault="007F2B50" w:rsidP="007F2B50">
      <w:pPr>
        <w:spacing w:line="480" w:lineRule="auto"/>
        <w:rPr>
          <w:i/>
        </w:rPr>
      </w:pPr>
      <w:r>
        <w:rPr>
          <w:noProof/>
        </w:rPr>
        <w:drawing>
          <wp:inline distT="0" distB="0" distL="0" distR="0" wp14:anchorId="6A7FFD4E" wp14:editId="4B258D8D">
            <wp:extent cx="2914650" cy="2466975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EC48FA">
        <w:rPr>
          <w:noProof/>
        </w:rPr>
        <w:t xml:space="preserve"> </w:t>
      </w:r>
      <w:r>
        <w:rPr>
          <w:noProof/>
        </w:rPr>
        <w:drawing>
          <wp:inline distT="0" distB="0" distL="0" distR="0" wp14:anchorId="7AB4407F" wp14:editId="701B4603">
            <wp:extent cx="2800350" cy="24384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F2B50" w:rsidRDefault="00565C4C" w:rsidP="007F2B50">
      <w:r>
        <w:rPr>
          <w:b/>
        </w:rPr>
        <w:t>S2 Fig</w:t>
      </w:r>
      <w:bookmarkStart w:id="0" w:name="_GoBack"/>
      <w:bookmarkEnd w:id="0"/>
      <w:r w:rsidR="007F2B50" w:rsidRPr="00CD132A">
        <w:t xml:space="preserve">.  Ground cover of the five most common species in </w:t>
      </w:r>
      <w:r w:rsidR="007F2B50">
        <w:t>(A) ex-arable</w:t>
      </w:r>
      <w:r w:rsidR="007F2B50" w:rsidRPr="00CD132A">
        <w:t xml:space="preserve"> and </w:t>
      </w:r>
      <w:r w:rsidR="007F2B50">
        <w:t xml:space="preserve">(B) </w:t>
      </w:r>
      <w:r w:rsidR="007F2B50" w:rsidRPr="00CD132A">
        <w:t xml:space="preserve">never-tilled fields over 13 years of direct observation.  Each point represents mean cover in transects 50 m from tillage boundaries in </w:t>
      </w:r>
      <w:r w:rsidR="007F2B50">
        <w:t>25</w:t>
      </w:r>
      <w:r w:rsidR="007F2B50" w:rsidRPr="00CD132A">
        <w:t xml:space="preserve"> sites</w:t>
      </w:r>
      <w:r w:rsidR="007F2B50">
        <w:t xml:space="preserve">. </w:t>
      </w:r>
      <w:r w:rsidR="007F2B50" w:rsidRPr="00CD132A">
        <w:t xml:space="preserve">The only correlation between ground cover and time observed was for </w:t>
      </w:r>
      <w:r w:rsidR="007F2B50" w:rsidRPr="00D871EA">
        <w:t>PUTR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Purshia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tridentata</w:t>
      </w:r>
      <w:proofErr w:type="spellEnd"/>
      <w:r w:rsidR="007F2B50" w:rsidRPr="00CD132A">
        <w:t>.</w:t>
      </w:r>
      <w:r w:rsidR="007F2B50">
        <w:rPr>
          <w:i/>
        </w:rPr>
        <w:t xml:space="preserve">  </w:t>
      </w:r>
      <w:r w:rsidR="007F2B50">
        <w:t xml:space="preserve">MESA = </w:t>
      </w:r>
      <w:proofErr w:type="spellStart"/>
      <w:r w:rsidR="007F2B50">
        <w:rPr>
          <w:i/>
        </w:rPr>
        <w:t>Medicago</w:t>
      </w:r>
      <w:proofErr w:type="spellEnd"/>
      <w:r w:rsidR="007F2B50">
        <w:rPr>
          <w:i/>
        </w:rPr>
        <w:t xml:space="preserve"> sativa; </w:t>
      </w:r>
      <w:r w:rsidR="007F2B50" w:rsidRPr="00D871EA">
        <w:t>BRTE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Bromus</w:t>
      </w:r>
      <w:proofErr w:type="spellEnd"/>
      <w:r w:rsidR="007F2B50">
        <w:rPr>
          <w:i/>
        </w:rPr>
        <w:t xml:space="preserve"> tectorum; </w:t>
      </w:r>
      <w:r w:rsidR="007F2B50" w:rsidRPr="00D871EA">
        <w:t>CEDI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Centaurea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diffusa</w:t>
      </w:r>
      <w:proofErr w:type="spellEnd"/>
      <w:r w:rsidR="007F2B50">
        <w:rPr>
          <w:i/>
        </w:rPr>
        <w:t xml:space="preserve">; </w:t>
      </w:r>
      <w:r w:rsidR="007F2B50" w:rsidRPr="00D871EA">
        <w:t>CADR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Cardaria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draba</w:t>
      </w:r>
      <w:proofErr w:type="spellEnd"/>
      <w:r w:rsidR="007F2B50">
        <w:rPr>
          <w:i/>
        </w:rPr>
        <w:t xml:space="preserve">; </w:t>
      </w:r>
      <w:r w:rsidR="007F2B50" w:rsidRPr="00D871EA">
        <w:t>POBU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Poa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bulbosa</w:t>
      </w:r>
      <w:proofErr w:type="spellEnd"/>
      <w:r w:rsidR="007F2B50">
        <w:rPr>
          <w:i/>
        </w:rPr>
        <w:t xml:space="preserve">; </w:t>
      </w:r>
      <w:r w:rsidR="007F2B50" w:rsidRPr="00D871EA">
        <w:t>PSSP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Pseudoroegneria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spicata</w:t>
      </w:r>
      <w:proofErr w:type="spellEnd"/>
      <w:r w:rsidR="007F2B50">
        <w:rPr>
          <w:i/>
        </w:rPr>
        <w:t xml:space="preserve">; </w:t>
      </w:r>
      <w:r w:rsidR="007F2B50" w:rsidRPr="00D871EA">
        <w:t>BASA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Balsamorhizae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sagittata</w:t>
      </w:r>
      <w:proofErr w:type="spellEnd"/>
      <w:r w:rsidR="007F2B50">
        <w:rPr>
          <w:i/>
        </w:rPr>
        <w:t xml:space="preserve">; </w:t>
      </w:r>
      <w:r w:rsidR="007F2B50" w:rsidRPr="00D871EA">
        <w:t>LUSE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Lupinus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sericeus</w:t>
      </w:r>
      <w:proofErr w:type="spellEnd"/>
      <w:r w:rsidR="007F2B50">
        <w:rPr>
          <w:i/>
        </w:rPr>
        <w:t xml:space="preserve">; </w:t>
      </w:r>
      <w:r w:rsidR="007F2B50" w:rsidRPr="00D871EA">
        <w:t>ARTR</w:t>
      </w:r>
      <w:r w:rsidR="007F2B50">
        <w:rPr>
          <w:i/>
        </w:rPr>
        <w:t xml:space="preserve"> = </w:t>
      </w:r>
      <w:proofErr w:type="spellStart"/>
      <w:r w:rsidR="007F2B50">
        <w:rPr>
          <w:i/>
        </w:rPr>
        <w:t>Artemesia</w:t>
      </w:r>
      <w:proofErr w:type="spellEnd"/>
      <w:r w:rsidR="007F2B50">
        <w:rPr>
          <w:i/>
        </w:rPr>
        <w:t xml:space="preserve"> </w:t>
      </w:r>
      <w:proofErr w:type="spellStart"/>
      <w:r w:rsidR="007F2B50">
        <w:rPr>
          <w:i/>
        </w:rPr>
        <w:t>tridentata</w:t>
      </w:r>
      <w:proofErr w:type="spellEnd"/>
      <w:r w:rsidR="007F2B50">
        <w:rPr>
          <w:i/>
        </w:rPr>
        <w:t>.</w:t>
      </w:r>
    </w:p>
    <w:p w:rsidR="00B16143" w:rsidRDefault="00B16143"/>
    <w:sectPr w:rsidR="00B16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B50"/>
    <w:rsid w:val="00565C4C"/>
    <w:rsid w:val="007F2B50"/>
    <w:rsid w:val="00B1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39F87"/>
  <w15:chartTrackingRefBased/>
  <w15:docId w15:val="{A2105A7F-02DB-4CD4-B22F-EEB9504B9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B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molly\j%20veg%20sci\r1\FIG%2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other\pubs\molly\j%20veg%20sci\r1\FIG%20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81634158475288"/>
          <c:y val="0.14770113195310045"/>
          <c:w val="0.74114662137821008"/>
          <c:h val="0.68471427558041731"/>
        </c:manualLayout>
      </c:layout>
      <c:scatterChart>
        <c:scatterStyle val="lineMarker"/>
        <c:varyColors val="0"/>
        <c:ser>
          <c:idx val="1"/>
          <c:order val="0"/>
          <c:tx>
            <c:v>BRTE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G$20:$G$32</c:f>
              <c:numCache>
                <c:formatCode>General</c:formatCode>
                <c:ptCount val="13"/>
                <c:pt idx="0">
                  <c:v>5.84</c:v>
                </c:pt>
                <c:pt idx="1">
                  <c:v>9.1786700000000003</c:v>
                </c:pt>
                <c:pt idx="2">
                  <c:v>5.4613300000000002</c:v>
                </c:pt>
                <c:pt idx="3">
                  <c:v>8.0106699999999993</c:v>
                </c:pt>
                <c:pt idx="4">
                  <c:v>5.3777799999999996</c:v>
                </c:pt>
                <c:pt idx="5">
                  <c:v>3.4186700000000001</c:v>
                </c:pt>
                <c:pt idx="6">
                  <c:v>2.7833299999999999</c:v>
                </c:pt>
                <c:pt idx="7">
                  <c:v>4.6693300000000004</c:v>
                </c:pt>
                <c:pt idx="8">
                  <c:v>4.0484499999999999</c:v>
                </c:pt>
                <c:pt idx="9">
                  <c:v>3.528</c:v>
                </c:pt>
                <c:pt idx="10">
                  <c:v>2.7386699999999999</c:v>
                </c:pt>
                <c:pt idx="11">
                  <c:v>6.0506700000000002</c:v>
                </c:pt>
                <c:pt idx="12">
                  <c:v>1.810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7A-4790-A227-28D1FAA5C6B4}"/>
            </c:ext>
          </c:extLst>
        </c:ser>
        <c:ser>
          <c:idx val="4"/>
          <c:order val="1"/>
          <c:tx>
            <c:v>CADR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L$20:$AL$32</c:f>
                <c:numCache>
                  <c:formatCode>General</c:formatCode>
                  <c:ptCount val="13"/>
                  <c:pt idx="0">
                    <c:v>2.9897800000000001</c:v>
                  </c:pt>
                  <c:pt idx="1">
                    <c:v>2.0300599999999998</c:v>
                  </c:pt>
                  <c:pt idx="2">
                    <c:v>2.0233599999999998</c:v>
                  </c:pt>
                  <c:pt idx="3">
                    <c:v>1.7184000000000001</c:v>
                  </c:pt>
                  <c:pt idx="4">
                    <c:v>1.38832</c:v>
                  </c:pt>
                  <c:pt idx="5">
                    <c:v>2.1598800000000002</c:v>
                  </c:pt>
                  <c:pt idx="6">
                    <c:v>1.7783000000000002</c:v>
                  </c:pt>
                  <c:pt idx="7">
                    <c:v>2.3332600000000001</c:v>
                  </c:pt>
                  <c:pt idx="8">
                    <c:v>1.6295000000000002</c:v>
                  </c:pt>
                  <c:pt idx="9">
                    <c:v>1.5194800000000002</c:v>
                  </c:pt>
                  <c:pt idx="10">
                    <c:v>1.5087999999999999</c:v>
                  </c:pt>
                  <c:pt idx="11">
                    <c:v>0.58101999999999998</c:v>
                  </c:pt>
                  <c:pt idx="12">
                    <c:v>1.6602799999999998</c:v>
                  </c:pt>
                </c:numCache>
              </c:numRef>
            </c:plus>
            <c:minus>
              <c:numRef>
                <c:f>'#LN16476'!$AL$20:$AL$32</c:f>
                <c:numCache>
                  <c:formatCode>General</c:formatCode>
                  <c:ptCount val="13"/>
                  <c:pt idx="0">
                    <c:v>2.9897800000000001</c:v>
                  </c:pt>
                  <c:pt idx="1">
                    <c:v>2.0300599999999998</c:v>
                  </c:pt>
                  <c:pt idx="2">
                    <c:v>2.0233599999999998</c:v>
                  </c:pt>
                  <c:pt idx="3">
                    <c:v>1.7184000000000001</c:v>
                  </c:pt>
                  <c:pt idx="4">
                    <c:v>1.38832</c:v>
                  </c:pt>
                  <c:pt idx="5">
                    <c:v>2.1598800000000002</c:v>
                  </c:pt>
                  <c:pt idx="6">
                    <c:v>1.7783000000000002</c:v>
                  </c:pt>
                  <c:pt idx="7">
                    <c:v>2.3332600000000001</c:v>
                  </c:pt>
                  <c:pt idx="8">
                    <c:v>1.6295000000000002</c:v>
                  </c:pt>
                  <c:pt idx="9">
                    <c:v>1.5194800000000002</c:v>
                  </c:pt>
                  <c:pt idx="10">
                    <c:v>1.5087999999999999</c:v>
                  </c:pt>
                  <c:pt idx="11">
                    <c:v>0.58101999999999998</c:v>
                  </c:pt>
                  <c:pt idx="12">
                    <c:v>1.66027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P$20:$P$32</c:f>
              <c:numCache>
                <c:formatCode>General</c:formatCode>
                <c:ptCount val="13"/>
                <c:pt idx="0">
                  <c:v>7.2480000000000002</c:v>
                </c:pt>
                <c:pt idx="1">
                  <c:v>5.6559999999999997</c:v>
                </c:pt>
                <c:pt idx="2">
                  <c:v>5.7759999999999998</c:v>
                </c:pt>
                <c:pt idx="3">
                  <c:v>3.944</c:v>
                </c:pt>
                <c:pt idx="4">
                  <c:v>2.63056</c:v>
                </c:pt>
                <c:pt idx="5">
                  <c:v>4.1546700000000003</c:v>
                </c:pt>
                <c:pt idx="6">
                  <c:v>3.5416699999999999</c:v>
                </c:pt>
                <c:pt idx="7">
                  <c:v>6.2506700000000004</c:v>
                </c:pt>
                <c:pt idx="8">
                  <c:v>4.0961699999999999</c:v>
                </c:pt>
                <c:pt idx="9">
                  <c:v>3.31467</c:v>
                </c:pt>
                <c:pt idx="10">
                  <c:v>3.44</c:v>
                </c:pt>
                <c:pt idx="11">
                  <c:v>1.36</c:v>
                </c:pt>
                <c:pt idx="12">
                  <c:v>3.59732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7A-4790-A227-28D1FAA5C6B4}"/>
            </c:ext>
          </c:extLst>
        </c:ser>
        <c:ser>
          <c:idx val="3"/>
          <c:order val="2"/>
          <c:tx>
            <c:v>CEDI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E$20:$AE$32</c:f>
                <c:numCache>
                  <c:formatCode>General</c:formatCode>
                  <c:ptCount val="13"/>
                  <c:pt idx="0">
                    <c:v>2.9245799999999997</c:v>
                  </c:pt>
                  <c:pt idx="1">
                    <c:v>0.52225999999999995</c:v>
                  </c:pt>
                  <c:pt idx="2">
                    <c:v>6.2019999999999999E-2</c:v>
                  </c:pt>
                  <c:pt idx="3">
                    <c:v>1.5931</c:v>
                  </c:pt>
                  <c:pt idx="4">
                    <c:v>2.0809600000000001</c:v>
                  </c:pt>
                  <c:pt idx="5">
                    <c:v>1.3944800000000002</c:v>
                  </c:pt>
                  <c:pt idx="6">
                    <c:v>1.38812</c:v>
                  </c:pt>
                  <c:pt idx="7">
                    <c:v>1.0604200000000001</c:v>
                  </c:pt>
                  <c:pt idx="8">
                    <c:v>1.3830399999999998</c:v>
                  </c:pt>
                  <c:pt idx="9">
                    <c:v>1.6525400000000001</c:v>
                  </c:pt>
                  <c:pt idx="10">
                    <c:v>1.8227199999999999</c:v>
                  </c:pt>
                  <c:pt idx="11">
                    <c:v>2.9322600000000003</c:v>
                  </c:pt>
                  <c:pt idx="12">
                    <c:v>2.1518999999999999</c:v>
                  </c:pt>
                </c:numCache>
              </c:numRef>
            </c:plus>
            <c:minus>
              <c:numRef>
                <c:f>'#LN16476'!$AE$20:$AE$32</c:f>
                <c:numCache>
                  <c:formatCode>General</c:formatCode>
                  <c:ptCount val="13"/>
                  <c:pt idx="0">
                    <c:v>2.9245799999999997</c:v>
                  </c:pt>
                  <c:pt idx="1">
                    <c:v>0.52225999999999995</c:v>
                  </c:pt>
                  <c:pt idx="2">
                    <c:v>6.2019999999999999E-2</c:v>
                  </c:pt>
                  <c:pt idx="3">
                    <c:v>1.5931</c:v>
                  </c:pt>
                  <c:pt idx="4">
                    <c:v>2.0809600000000001</c:v>
                  </c:pt>
                  <c:pt idx="5">
                    <c:v>1.3944800000000002</c:v>
                  </c:pt>
                  <c:pt idx="6">
                    <c:v>1.38812</c:v>
                  </c:pt>
                  <c:pt idx="7">
                    <c:v>1.0604200000000001</c:v>
                  </c:pt>
                  <c:pt idx="8">
                    <c:v>1.3830399999999998</c:v>
                  </c:pt>
                  <c:pt idx="9">
                    <c:v>1.6525400000000001</c:v>
                  </c:pt>
                  <c:pt idx="10">
                    <c:v>1.8227199999999999</c:v>
                  </c:pt>
                  <c:pt idx="11">
                    <c:v>2.9322600000000003</c:v>
                  </c:pt>
                  <c:pt idx="12">
                    <c:v>2.1518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I$20:$I$32</c:f>
              <c:numCache>
                <c:formatCode>General</c:formatCode>
                <c:ptCount val="13"/>
                <c:pt idx="0">
                  <c:v>14.5707</c:v>
                </c:pt>
                <c:pt idx="1">
                  <c:v>1.0747</c:v>
                </c:pt>
                <c:pt idx="2">
                  <c:v>0.1893</c:v>
                </c:pt>
                <c:pt idx="3">
                  <c:v>6.8052999999999999</c:v>
                </c:pt>
                <c:pt idx="4">
                  <c:v>7.1833</c:v>
                </c:pt>
                <c:pt idx="5">
                  <c:v>3.8773</c:v>
                </c:pt>
                <c:pt idx="6">
                  <c:v>3.9722</c:v>
                </c:pt>
                <c:pt idx="7">
                  <c:v>4.3387000000000002</c:v>
                </c:pt>
                <c:pt idx="8">
                  <c:v>4.7864000000000004</c:v>
                </c:pt>
                <c:pt idx="9">
                  <c:v>7.3653000000000004</c:v>
                </c:pt>
                <c:pt idx="10">
                  <c:v>5.5946999999999996</c:v>
                </c:pt>
                <c:pt idx="11">
                  <c:v>8.5387000000000004</c:v>
                </c:pt>
                <c:pt idx="12">
                  <c:v>10.32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7A-4790-A227-28D1FAA5C6B4}"/>
            </c:ext>
          </c:extLst>
        </c:ser>
        <c:ser>
          <c:idx val="0"/>
          <c:order val="3"/>
          <c:tx>
            <c:v>MES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B$20:$AB$32</c:f>
                <c:numCache>
                  <c:formatCode>General</c:formatCode>
                  <c:ptCount val="13"/>
                  <c:pt idx="0">
                    <c:v>2.42882</c:v>
                  </c:pt>
                  <c:pt idx="1">
                    <c:v>2.4001200000000003</c:v>
                  </c:pt>
                  <c:pt idx="2">
                    <c:v>2.84036</c:v>
                  </c:pt>
                  <c:pt idx="3">
                    <c:v>1.9041599999999999</c:v>
                  </c:pt>
                  <c:pt idx="4">
                    <c:v>3.0974399999999997</c:v>
                  </c:pt>
                  <c:pt idx="5">
                    <c:v>3.1572399999999998</c:v>
                  </c:pt>
                  <c:pt idx="6">
                    <c:v>1.9623999999999999</c:v>
                  </c:pt>
                  <c:pt idx="7">
                    <c:v>1.82928</c:v>
                  </c:pt>
                  <c:pt idx="8">
                    <c:v>1.8888200000000002</c:v>
                  </c:pt>
                  <c:pt idx="9">
                    <c:v>1.75474</c:v>
                  </c:pt>
                  <c:pt idx="10">
                    <c:v>2.4997599999999998</c:v>
                  </c:pt>
                  <c:pt idx="11">
                    <c:v>1.3138799999999999</c:v>
                  </c:pt>
                  <c:pt idx="12">
                    <c:v>2.8060400000000003</c:v>
                  </c:pt>
                </c:numCache>
              </c:numRef>
            </c:plus>
            <c:minus>
              <c:numRef>
                <c:f>'#LN16476'!$AB$20:$AB$32</c:f>
                <c:numCache>
                  <c:formatCode>General</c:formatCode>
                  <c:ptCount val="13"/>
                  <c:pt idx="0">
                    <c:v>2.42882</c:v>
                  </c:pt>
                  <c:pt idx="1">
                    <c:v>2.4001200000000003</c:v>
                  </c:pt>
                  <c:pt idx="2">
                    <c:v>2.84036</c:v>
                  </c:pt>
                  <c:pt idx="3">
                    <c:v>1.9041599999999999</c:v>
                  </c:pt>
                  <c:pt idx="4">
                    <c:v>3.0974399999999997</c:v>
                  </c:pt>
                  <c:pt idx="5">
                    <c:v>3.1572399999999998</c:v>
                  </c:pt>
                  <c:pt idx="6">
                    <c:v>1.9623999999999999</c:v>
                  </c:pt>
                  <c:pt idx="7">
                    <c:v>1.82928</c:v>
                  </c:pt>
                  <c:pt idx="8">
                    <c:v>1.8888200000000002</c:v>
                  </c:pt>
                  <c:pt idx="9">
                    <c:v>1.75474</c:v>
                  </c:pt>
                  <c:pt idx="10">
                    <c:v>2.4997599999999998</c:v>
                  </c:pt>
                  <c:pt idx="11">
                    <c:v>1.3138799999999999</c:v>
                  </c:pt>
                  <c:pt idx="12">
                    <c:v>2.80604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F$20:$F$32</c:f>
              <c:numCache>
                <c:formatCode>General</c:formatCode>
                <c:ptCount val="13"/>
                <c:pt idx="0">
                  <c:v>7.6559999999999997</c:v>
                </c:pt>
                <c:pt idx="1">
                  <c:v>8.3413000000000004</c:v>
                </c:pt>
                <c:pt idx="2">
                  <c:v>9.6667000000000005</c:v>
                </c:pt>
                <c:pt idx="3">
                  <c:v>6.1893000000000002</c:v>
                </c:pt>
                <c:pt idx="4">
                  <c:v>10.3056</c:v>
                </c:pt>
                <c:pt idx="5">
                  <c:v>11.8507</c:v>
                </c:pt>
                <c:pt idx="6">
                  <c:v>6.1555999999999997</c:v>
                </c:pt>
                <c:pt idx="7">
                  <c:v>5.2880000000000003</c:v>
                </c:pt>
                <c:pt idx="8">
                  <c:v>6.4077999999999999</c:v>
                </c:pt>
                <c:pt idx="9">
                  <c:v>5.5359999999999996</c:v>
                </c:pt>
                <c:pt idx="10">
                  <c:v>8.7386999999999997</c:v>
                </c:pt>
                <c:pt idx="11">
                  <c:v>4.6319999999999997</c:v>
                </c:pt>
                <c:pt idx="12">
                  <c:v>9.5946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B7A-4790-A227-28D1FAA5C6B4}"/>
            </c:ext>
          </c:extLst>
        </c:ser>
        <c:ser>
          <c:idx val="2"/>
          <c:order val="4"/>
          <c:tx>
            <c:v>POBU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D$20:$AD$32</c:f>
                <c:numCache>
                  <c:formatCode>General</c:formatCode>
                  <c:ptCount val="13"/>
                  <c:pt idx="0">
                    <c:v>2.3777400000000002</c:v>
                  </c:pt>
                  <c:pt idx="1">
                    <c:v>1.70516</c:v>
                  </c:pt>
                  <c:pt idx="2">
                    <c:v>2.0025599999999999</c:v>
                  </c:pt>
                  <c:pt idx="3">
                    <c:v>1.2379599999999999</c:v>
                  </c:pt>
                  <c:pt idx="4">
                    <c:v>1.6358799999999998</c:v>
                  </c:pt>
                  <c:pt idx="5">
                    <c:v>1.45756</c:v>
                  </c:pt>
                  <c:pt idx="6">
                    <c:v>1.96462</c:v>
                  </c:pt>
                  <c:pt idx="7">
                    <c:v>2.7236799999999999</c:v>
                  </c:pt>
                  <c:pt idx="8">
                    <c:v>1.5573999999999999</c:v>
                  </c:pt>
                  <c:pt idx="9">
                    <c:v>0.73352000000000006</c:v>
                  </c:pt>
                  <c:pt idx="10">
                    <c:v>0.62384000000000006</c:v>
                  </c:pt>
                  <c:pt idx="11">
                    <c:v>1.0259800000000001</c:v>
                  </c:pt>
                  <c:pt idx="12">
                    <c:v>0.70926</c:v>
                  </c:pt>
                </c:numCache>
              </c:numRef>
            </c:plus>
            <c:minus>
              <c:numRef>
                <c:f>'#LN16476'!$AD$20:$AD$32</c:f>
                <c:numCache>
                  <c:formatCode>General</c:formatCode>
                  <c:ptCount val="13"/>
                  <c:pt idx="0">
                    <c:v>2.3777400000000002</c:v>
                  </c:pt>
                  <c:pt idx="1">
                    <c:v>1.70516</c:v>
                  </c:pt>
                  <c:pt idx="2">
                    <c:v>2.0025599999999999</c:v>
                  </c:pt>
                  <c:pt idx="3">
                    <c:v>1.2379599999999999</c:v>
                  </c:pt>
                  <c:pt idx="4">
                    <c:v>1.6358799999999998</c:v>
                  </c:pt>
                  <c:pt idx="5">
                    <c:v>1.45756</c:v>
                  </c:pt>
                  <c:pt idx="6">
                    <c:v>1.96462</c:v>
                  </c:pt>
                  <c:pt idx="7">
                    <c:v>2.7236799999999999</c:v>
                  </c:pt>
                  <c:pt idx="8">
                    <c:v>1.5573999999999999</c:v>
                  </c:pt>
                  <c:pt idx="9">
                    <c:v>0.73352000000000006</c:v>
                  </c:pt>
                  <c:pt idx="10">
                    <c:v>0.62384000000000006</c:v>
                  </c:pt>
                  <c:pt idx="11">
                    <c:v>1.0259800000000001</c:v>
                  </c:pt>
                  <c:pt idx="12">
                    <c:v>0.709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H$20:$H$32</c:f>
              <c:numCache>
                <c:formatCode>General</c:formatCode>
                <c:ptCount val="13"/>
                <c:pt idx="0">
                  <c:v>7.2107000000000001</c:v>
                </c:pt>
                <c:pt idx="1">
                  <c:v>5.72</c:v>
                </c:pt>
                <c:pt idx="2">
                  <c:v>7.3680000000000003</c:v>
                </c:pt>
                <c:pt idx="3">
                  <c:v>6.1760000000000002</c:v>
                </c:pt>
                <c:pt idx="4">
                  <c:v>8.7471999999999994</c:v>
                </c:pt>
                <c:pt idx="5">
                  <c:v>5.0613000000000001</c:v>
                </c:pt>
                <c:pt idx="6">
                  <c:v>10</c:v>
                </c:pt>
                <c:pt idx="7">
                  <c:v>14.112</c:v>
                </c:pt>
                <c:pt idx="8">
                  <c:v>7.7803000000000004</c:v>
                </c:pt>
                <c:pt idx="9">
                  <c:v>3.3092999999999999</c:v>
                </c:pt>
                <c:pt idx="10">
                  <c:v>2.4133</c:v>
                </c:pt>
                <c:pt idx="11">
                  <c:v>4.5732999999999997</c:v>
                </c:pt>
                <c:pt idx="12">
                  <c:v>2.450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B7A-4790-A227-28D1FAA5C6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3374040"/>
        <c:axId val="793367808"/>
      </c:scatterChart>
      <c:valAx>
        <c:axId val="793374040"/>
        <c:scaling>
          <c:orientation val="minMax"/>
          <c:max val="20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year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3367808"/>
        <c:crosses val="autoZero"/>
        <c:crossBetween val="midCat"/>
      </c:valAx>
      <c:valAx>
        <c:axId val="793367808"/>
        <c:scaling>
          <c:orientation val="minMax"/>
          <c:max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Ground cover (%)</a:t>
                </a:r>
              </a:p>
            </c:rich>
          </c:tx>
          <c:layout>
            <c:manualLayout>
              <c:xMode val="edge"/>
              <c:yMode val="edge"/>
              <c:x val="1.8909705252360698E-3"/>
              <c:y val="0.211296020429878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33740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9058754910538145"/>
          <c:y val="3.651638139827116E-2"/>
          <c:w val="0.7614821676702177"/>
          <c:h val="0.185654495890716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709554162872497"/>
          <c:y val="0.13831036745406824"/>
          <c:w val="0.79272305247558339"/>
          <c:h val="0.69410515091863512"/>
        </c:manualLayout>
      </c:layout>
      <c:scatterChart>
        <c:scatterStyle val="lineMarker"/>
        <c:varyColors val="0"/>
        <c:ser>
          <c:idx val="2"/>
          <c:order val="0"/>
          <c:tx>
            <c:v>ARTR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I$46:$AI$58</c:f>
                <c:numCache>
                  <c:formatCode>General</c:formatCode>
                  <c:ptCount val="13"/>
                  <c:pt idx="0">
                    <c:v>1.3707480000000001</c:v>
                  </c:pt>
                  <c:pt idx="1">
                    <c:v>0.82352799999999993</c:v>
                  </c:pt>
                  <c:pt idx="2">
                    <c:v>1.051828</c:v>
                  </c:pt>
                  <c:pt idx="3">
                    <c:v>0.85118799999999994</c:v>
                  </c:pt>
                  <c:pt idx="4">
                    <c:v>1.1334580000000001</c:v>
                  </c:pt>
                  <c:pt idx="5">
                    <c:v>0.76181200000000004</c:v>
                  </c:pt>
                  <c:pt idx="6">
                    <c:v>0.70105799999999996</c:v>
                  </c:pt>
                  <c:pt idx="7">
                    <c:v>0.73029599999999995</c:v>
                  </c:pt>
                  <c:pt idx="8">
                    <c:v>0.56405000000000005</c:v>
                  </c:pt>
                  <c:pt idx="9">
                    <c:v>1.1872880000000001</c:v>
                  </c:pt>
                  <c:pt idx="10">
                    <c:v>1.1319440000000001</c:v>
                  </c:pt>
                  <c:pt idx="11">
                    <c:v>0.97617600000000004</c:v>
                  </c:pt>
                  <c:pt idx="12">
                    <c:v>9.6030000000000004E-2</c:v>
                  </c:pt>
                </c:numCache>
              </c:numRef>
            </c:plus>
            <c:minus>
              <c:numRef>
                <c:f>'#LN16476'!$AI$46:$AI$58</c:f>
                <c:numCache>
                  <c:formatCode>General</c:formatCode>
                  <c:ptCount val="13"/>
                  <c:pt idx="0">
                    <c:v>1.3707480000000001</c:v>
                  </c:pt>
                  <c:pt idx="1">
                    <c:v>0.82352799999999993</c:v>
                  </c:pt>
                  <c:pt idx="2">
                    <c:v>1.051828</c:v>
                  </c:pt>
                  <c:pt idx="3">
                    <c:v>0.85118799999999994</c:v>
                  </c:pt>
                  <c:pt idx="4">
                    <c:v>1.1334580000000001</c:v>
                  </c:pt>
                  <c:pt idx="5">
                    <c:v>0.76181200000000004</c:v>
                  </c:pt>
                  <c:pt idx="6">
                    <c:v>0.70105799999999996</c:v>
                  </c:pt>
                  <c:pt idx="7">
                    <c:v>0.73029599999999995</c:v>
                  </c:pt>
                  <c:pt idx="8">
                    <c:v>0.56405000000000005</c:v>
                  </c:pt>
                  <c:pt idx="9">
                    <c:v>1.1872880000000001</c:v>
                  </c:pt>
                  <c:pt idx="10">
                    <c:v>1.1319440000000001</c:v>
                  </c:pt>
                  <c:pt idx="11">
                    <c:v>0.97617600000000004</c:v>
                  </c:pt>
                  <c:pt idx="12">
                    <c:v>9.6030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M$46:$M$58</c:f>
              <c:numCache>
                <c:formatCode>General</c:formatCode>
                <c:ptCount val="13"/>
                <c:pt idx="0">
                  <c:v>3.71733</c:v>
                </c:pt>
                <c:pt idx="1">
                  <c:v>2.5413299999999999</c:v>
                </c:pt>
                <c:pt idx="2">
                  <c:v>2.6183299999999998</c:v>
                </c:pt>
                <c:pt idx="3">
                  <c:v>2.1706699999999999</c:v>
                </c:pt>
                <c:pt idx="4">
                  <c:v>2.8220800000000001</c:v>
                </c:pt>
                <c:pt idx="5">
                  <c:v>1.76267</c:v>
                </c:pt>
                <c:pt idx="6">
                  <c:v>1.7066699999999999</c:v>
                </c:pt>
                <c:pt idx="7">
                  <c:v>1.93333</c:v>
                </c:pt>
                <c:pt idx="8">
                  <c:v>1.3887100000000001</c:v>
                </c:pt>
                <c:pt idx="9">
                  <c:v>2.8559999999999999</c:v>
                </c:pt>
                <c:pt idx="10">
                  <c:v>2.3333300000000001</c:v>
                </c:pt>
                <c:pt idx="11">
                  <c:v>2.76</c:v>
                </c:pt>
                <c:pt idx="12">
                  <c:v>0.136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F89-4447-9775-685908EB0983}"/>
            </c:ext>
          </c:extLst>
        </c:ser>
        <c:ser>
          <c:idx val="1"/>
          <c:order val="1"/>
          <c:tx>
            <c:v>BASA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J$46:$AJ$58</c:f>
                <c:numCache>
                  <c:formatCode>General</c:formatCode>
                  <c:ptCount val="13"/>
                  <c:pt idx="0">
                    <c:v>2.0322</c:v>
                  </c:pt>
                  <c:pt idx="1">
                    <c:v>2.0517600000000003</c:v>
                  </c:pt>
                  <c:pt idx="2">
                    <c:v>2.0584199999999999</c:v>
                  </c:pt>
                  <c:pt idx="3">
                    <c:v>1.9243999999999999</c:v>
                  </c:pt>
                  <c:pt idx="4">
                    <c:v>2.5641600000000002</c:v>
                  </c:pt>
                  <c:pt idx="5">
                    <c:v>2.7292999999999998</c:v>
                  </c:pt>
                  <c:pt idx="6">
                    <c:v>2.69272</c:v>
                  </c:pt>
                  <c:pt idx="7">
                    <c:v>2.5103</c:v>
                  </c:pt>
                  <c:pt idx="8">
                    <c:v>2.8043800000000001</c:v>
                  </c:pt>
                  <c:pt idx="9">
                    <c:v>1.9298600000000001</c:v>
                  </c:pt>
                  <c:pt idx="10">
                    <c:v>2.2304599999999999</c:v>
                  </c:pt>
                  <c:pt idx="11">
                    <c:v>2.3539000000000003</c:v>
                  </c:pt>
                  <c:pt idx="12">
                    <c:v>1.88676</c:v>
                  </c:pt>
                </c:numCache>
              </c:numRef>
            </c:plus>
            <c:minus>
              <c:numRef>
                <c:f>'#LN16476'!$AJ$46:$AJ$58</c:f>
                <c:numCache>
                  <c:formatCode>General</c:formatCode>
                  <c:ptCount val="13"/>
                  <c:pt idx="0">
                    <c:v>2.0322</c:v>
                  </c:pt>
                  <c:pt idx="1">
                    <c:v>2.0517600000000003</c:v>
                  </c:pt>
                  <c:pt idx="2">
                    <c:v>2.0584199999999999</c:v>
                  </c:pt>
                  <c:pt idx="3">
                    <c:v>1.9243999999999999</c:v>
                  </c:pt>
                  <c:pt idx="4">
                    <c:v>2.5641600000000002</c:v>
                  </c:pt>
                  <c:pt idx="5">
                    <c:v>2.7292999999999998</c:v>
                  </c:pt>
                  <c:pt idx="6">
                    <c:v>2.69272</c:v>
                  </c:pt>
                  <c:pt idx="7">
                    <c:v>2.5103</c:v>
                  </c:pt>
                  <c:pt idx="8">
                    <c:v>2.8043800000000001</c:v>
                  </c:pt>
                  <c:pt idx="9">
                    <c:v>1.9298600000000001</c:v>
                  </c:pt>
                  <c:pt idx="10">
                    <c:v>2.2304599999999999</c:v>
                  </c:pt>
                  <c:pt idx="11">
                    <c:v>2.3539000000000003</c:v>
                  </c:pt>
                  <c:pt idx="12">
                    <c:v>1.886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N$46:$N$58</c:f>
              <c:numCache>
                <c:formatCode>General</c:formatCode>
                <c:ptCount val="13"/>
                <c:pt idx="0">
                  <c:v>15.192</c:v>
                </c:pt>
                <c:pt idx="1">
                  <c:v>14.712</c:v>
                </c:pt>
                <c:pt idx="2">
                  <c:v>16.214600000000001</c:v>
                </c:pt>
                <c:pt idx="3">
                  <c:v>14.228999999999999</c:v>
                </c:pt>
                <c:pt idx="4">
                  <c:v>19.6799</c:v>
                </c:pt>
                <c:pt idx="5">
                  <c:v>22.269300000000001</c:v>
                </c:pt>
                <c:pt idx="6">
                  <c:v>18.274699999999999</c:v>
                </c:pt>
                <c:pt idx="7">
                  <c:v>18.493300000000001</c:v>
                </c:pt>
                <c:pt idx="8">
                  <c:v>16.941600000000001</c:v>
                </c:pt>
                <c:pt idx="9">
                  <c:v>18.186699999999998</c:v>
                </c:pt>
                <c:pt idx="10">
                  <c:v>17.375</c:v>
                </c:pt>
                <c:pt idx="11">
                  <c:v>17.687200000000001</c:v>
                </c:pt>
                <c:pt idx="12">
                  <c:v>14.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F89-4447-9775-685908EB0983}"/>
            </c:ext>
          </c:extLst>
        </c:ser>
        <c:ser>
          <c:idx val="4"/>
          <c:order val="2"/>
          <c:tx>
            <c:v>LUSE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K$46:$AK$58</c:f>
                <c:numCache>
                  <c:formatCode>General</c:formatCode>
                  <c:ptCount val="13"/>
                  <c:pt idx="0">
                    <c:v>0.65046999999999999</c:v>
                  </c:pt>
                  <c:pt idx="1">
                    <c:v>0.75939599999999996</c:v>
                  </c:pt>
                  <c:pt idx="2">
                    <c:v>0.72959799999999997</c:v>
                  </c:pt>
                  <c:pt idx="3">
                    <c:v>0.57402799999999998</c:v>
                  </c:pt>
                  <c:pt idx="4">
                    <c:v>1.245722</c:v>
                  </c:pt>
                  <c:pt idx="5">
                    <c:v>0.76822800000000002</c:v>
                  </c:pt>
                  <c:pt idx="6">
                    <c:v>0.85882799999999992</c:v>
                  </c:pt>
                  <c:pt idx="7">
                    <c:v>0.85958799999999991</c:v>
                  </c:pt>
                  <c:pt idx="8">
                    <c:v>0.97792999999999997</c:v>
                  </c:pt>
                  <c:pt idx="9">
                    <c:v>0.74852399999999997</c:v>
                  </c:pt>
                  <c:pt idx="10">
                    <c:v>0.67635800000000001</c:v>
                  </c:pt>
                  <c:pt idx="11">
                    <c:v>0.71565599999999996</c:v>
                  </c:pt>
                  <c:pt idx="12">
                    <c:v>1.4899660000000001</c:v>
                  </c:pt>
                </c:numCache>
              </c:numRef>
            </c:plus>
            <c:minus>
              <c:numRef>
                <c:f>'#LN16476'!$AK$46:$AK$58</c:f>
                <c:numCache>
                  <c:formatCode>General</c:formatCode>
                  <c:ptCount val="13"/>
                  <c:pt idx="0">
                    <c:v>0.65046999999999999</c:v>
                  </c:pt>
                  <c:pt idx="1">
                    <c:v>0.75939599999999996</c:v>
                  </c:pt>
                  <c:pt idx="2">
                    <c:v>0.72959799999999997</c:v>
                  </c:pt>
                  <c:pt idx="3">
                    <c:v>0.57402799999999998</c:v>
                  </c:pt>
                  <c:pt idx="4">
                    <c:v>1.245722</c:v>
                  </c:pt>
                  <c:pt idx="5">
                    <c:v>0.76822800000000002</c:v>
                  </c:pt>
                  <c:pt idx="6">
                    <c:v>0.85882799999999992</c:v>
                  </c:pt>
                  <c:pt idx="7">
                    <c:v>0.85958799999999991</c:v>
                  </c:pt>
                  <c:pt idx="8">
                    <c:v>0.97792999999999997</c:v>
                  </c:pt>
                  <c:pt idx="9">
                    <c:v>0.74852399999999997</c:v>
                  </c:pt>
                  <c:pt idx="10">
                    <c:v>0.67635800000000001</c:v>
                  </c:pt>
                  <c:pt idx="11">
                    <c:v>0.71565599999999996</c:v>
                  </c:pt>
                  <c:pt idx="12">
                    <c:v>1.489966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O$46:$O$58</c:f>
              <c:numCache>
                <c:formatCode>General</c:formatCode>
                <c:ptCount val="13"/>
                <c:pt idx="0">
                  <c:v>4</c:v>
                </c:pt>
                <c:pt idx="1">
                  <c:v>4.5066699999999997</c:v>
                </c:pt>
                <c:pt idx="2">
                  <c:v>4.2567399999999997</c:v>
                </c:pt>
                <c:pt idx="3">
                  <c:v>2.8318300000000001</c:v>
                </c:pt>
                <c:pt idx="4">
                  <c:v>6.5080600000000004</c:v>
                </c:pt>
                <c:pt idx="5">
                  <c:v>5.3120000000000003</c:v>
                </c:pt>
                <c:pt idx="6">
                  <c:v>4.6933299999999996</c:v>
                </c:pt>
                <c:pt idx="7">
                  <c:v>4.7039999999999997</c:v>
                </c:pt>
                <c:pt idx="8">
                  <c:v>4.7353199999999998</c:v>
                </c:pt>
                <c:pt idx="9">
                  <c:v>4.2693300000000001</c:v>
                </c:pt>
                <c:pt idx="10">
                  <c:v>4.3194400000000002</c:v>
                </c:pt>
                <c:pt idx="11">
                  <c:v>4.117</c:v>
                </c:pt>
                <c:pt idx="12">
                  <c:v>9.11999999999999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F89-4447-9775-685908EB0983}"/>
            </c:ext>
          </c:extLst>
        </c:ser>
        <c:ser>
          <c:idx val="3"/>
          <c:order val="3"/>
          <c:tx>
            <c:v>PSSP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F$46:$AF$58</c:f>
                <c:numCache>
                  <c:formatCode>General</c:formatCode>
                  <c:ptCount val="13"/>
                  <c:pt idx="0">
                    <c:v>2.1517600000000003</c:v>
                  </c:pt>
                  <c:pt idx="1">
                    <c:v>1.29972</c:v>
                  </c:pt>
                  <c:pt idx="2">
                    <c:v>1.76068</c:v>
                  </c:pt>
                  <c:pt idx="3">
                    <c:v>2.37216</c:v>
                  </c:pt>
                  <c:pt idx="4">
                    <c:v>2.0012599999999998</c:v>
                  </c:pt>
                  <c:pt idx="5">
                    <c:v>2.1426600000000002</c:v>
                  </c:pt>
                  <c:pt idx="6">
                    <c:v>2.1365600000000002</c:v>
                  </c:pt>
                  <c:pt idx="7">
                    <c:v>2.0956600000000001</c:v>
                  </c:pt>
                  <c:pt idx="8">
                    <c:v>1.43326</c:v>
                  </c:pt>
                  <c:pt idx="9">
                    <c:v>1.9765200000000001</c:v>
                  </c:pt>
                  <c:pt idx="10">
                    <c:v>1.6129000000000002</c:v>
                  </c:pt>
                  <c:pt idx="11">
                    <c:v>1.5317399999999999</c:v>
                  </c:pt>
                  <c:pt idx="12">
                    <c:v>1.00238</c:v>
                  </c:pt>
                </c:numCache>
              </c:numRef>
            </c:plus>
            <c:minus>
              <c:numRef>
                <c:f>'#LN16476'!$AF$46:$AF$58</c:f>
                <c:numCache>
                  <c:formatCode>General</c:formatCode>
                  <c:ptCount val="13"/>
                  <c:pt idx="0">
                    <c:v>2.1517600000000003</c:v>
                  </c:pt>
                  <c:pt idx="1">
                    <c:v>1.29972</c:v>
                  </c:pt>
                  <c:pt idx="2">
                    <c:v>1.76068</c:v>
                  </c:pt>
                  <c:pt idx="3">
                    <c:v>2.37216</c:v>
                  </c:pt>
                  <c:pt idx="4">
                    <c:v>2.0012599999999998</c:v>
                  </c:pt>
                  <c:pt idx="5">
                    <c:v>2.1426600000000002</c:v>
                  </c:pt>
                  <c:pt idx="6">
                    <c:v>2.1365600000000002</c:v>
                  </c:pt>
                  <c:pt idx="7">
                    <c:v>2.0956600000000001</c:v>
                  </c:pt>
                  <c:pt idx="8">
                    <c:v>1.43326</c:v>
                  </c:pt>
                  <c:pt idx="9">
                    <c:v>1.9765200000000001</c:v>
                  </c:pt>
                  <c:pt idx="10">
                    <c:v>1.6129000000000002</c:v>
                  </c:pt>
                  <c:pt idx="11">
                    <c:v>1.5317399999999999</c:v>
                  </c:pt>
                  <c:pt idx="12">
                    <c:v>1.002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J$46:$J$58</c:f>
              <c:numCache>
                <c:formatCode>General</c:formatCode>
                <c:ptCount val="13"/>
                <c:pt idx="0">
                  <c:v>17.327999999999999</c:v>
                </c:pt>
                <c:pt idx="1">
                  <c:v>21.552</c:v>
                </c:pt>
                <c:pt idx="2">
                  <c:v>11.943300000000001</c:v>
                </c:pt>
                <c:pt idx="3">
                  <c:v>17.592199999999998</c:v>
                </c:pt>
                <c:pt idx="4">
                  <c:v>14.4185</c:v>
                </c:pt>
                <c:pt idx="5">
                  <c:v>19.290700000000001</c:v>
                </c:pt>
                <c:pt idx="6">
                  <c:v>16.48</c:v>
                </c:pt>
                <c:pt idx="7">
                  <c:v>20.768000000000001</c:v>
                </c:pt>
                <c:pt idx="8">
                  <c:v>13.068099999999999</c:v>
                </c:pt>
                <c:pt idx="9">
                  <c:v>17.9573</c:v>
                </c:pt>
                <c:pt idx="10">
                  <c:v>13.527799999999999</c:v>
                </c:pt>
                <c:pt idx="11">
                  <c:v>17.897200000000002</c:v>
                </c:pt>
                <c:pt idx="12">
                  <c:v>11.5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F89-4447-9775-685908EB0983}"/>
            </c:ext>
          </c:extLst>
        </c:ser>
        <c:ser>
          <c:idx val="0"/>
          <c:order val="4"/>
          <c:tx>
            <c:v>PUTR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#LN16476'!$AI$46:$AI$58</c:f>
                <c:numCache>
                  <c:formatCode>General</c:formatCode>
                  <c:ptCount val="13"/>
                  <c:pt idx="0">
                    <c:v>1.3707480000000001</c:v>
                  </c:pt>
                  <c:pt idx="1">
                    <c:v>0.82352799999999993</c:v>
                  </c:pt>
                  <c:pt idx="2">
                    <c:v>1.051828</c:v>
                  </c:pt>
                  <c:pt idx="3">
                    <c:v>0.85118799999999994</c:v>
                  </c:pt>
                  <c:pt idx="4">
                    <c:v>1.1334580000000001</c:v>
                  </c:pt>
                  <c:pt idx="5">
                    <c:v>0.76181200000000004</c:v>
                  </c:pt>
                  <c:pt idx="6">
                    <c:v>0.70105799999999996</c:v>
                  </c:pt>
                  <c:pt idx="7">
                    <c:v>0.73029599999999995</c:v>
                  </c:pt>
                  <c:pt idx="8">
                    <c:v>0.56405000000000005</c:v>
                  </c:pt>
                  <c:pt idx="9">
                    <c:v>1.1872880000000001</c:v>
                  </c:pt>
                  <c:pt idx="10">
                    <c:v>1.1319440000000001</c:v>
                  </c:pt>
                  <c:pt idx="11">
                    <c:v>0.97617600000000004</c:v>
                  </c:pt>
                  <c:pt idx="12">
                    <c:v>9.6030000000000004E-2</c:v>
                  </c:pt>
                </c:numCache>
              </c:numRef>
            </c:plus>
            <c:minus>
              <c:numRef>
                <c:f>'#LN16476'!$AI$46:$AI$58</c:f>
                <c:numCache>
                  <c:formatCode>General</c:formatCode>
                  <c:ptCount val="13"/>
                  <c:pt idx="0">
                    <c:v>1.3707480000000001</c:v>
                  </c:pt>
                  <c:pt idx="1">
                    <c:v>0.82352799999999993</c:v>
                  </c:pt>
                  <c:pt idx="2">
                    <c:v>1.051828</c:v>
                  </c:pt>
                  <c:pt idx="3">
                    <c:v>0.85118799999999994</c:v>
                  </c:pt>
                  <c:pt idx="4">
                    <c:v>1.1334580000000001</c:v>
                  </c:pt>
                  <c:pt idx="5">
                    <c:v>0.76181200000000004</c:v>
                  </c:pt>
                  <c:pt idx="6">
                    <c:v>0.70105799999999996</c:v>
                  </c:pt>
                  <c:pt idx="7">
                    <c:v>0.73029599999999995</c:v>
                  </c:pt>
                  <c:pt idx="8">
                    <c:v>0.56405000000000005</c:v>
                  </c:pt>
                  <c:pt idx="9">
                    <c:v>1.1872880000000001</c:v>
                  </c:pt>
                  <c:pt idx="10">
                    <c:v>1.1319440000000001</c:v>
                  </c:pt>
                  <c:pt idx="11">
                    <c:v>0.97617600000000004</c:v>
                  </c:pt>
                  <c:pt idx="12">
                    <c:v>9.6030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#LN16476'!$C$20:$C$32</c:f>
              <c:numCache>
                <c:formatCode>General</c:formatCode>
                <c:ptCount val="13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10</c:v>
                </c:pt>
                <c:pt idx="8">
                  <c:v>2011</c:v>
                </c:pt>
                <c:pt idx="9">
                  <c:v>2012</c:v>
                </c:pt>
                <c:pt idx="10">
                  <c:v>2013</c:v>
                </c:pt>
                <c:pt idx="11">
                  <c:v>2014</c:v>
                </c:pt>
                <c:pt idx="12">
                  <c:v>2015</c:v>
                </c:pt>
              </c:numCache>
            </c:numRef>
          </c:xVal>
          <c:yVal>
            <c:numRef>
              <c:f>'#LN16476'!$L$46:$L$58</c:f>
              <c:numCache>
                <c:formatCode>General</c:formatCode>
                <c:ptCount val="13"/>
                <c:pt idx="0">
                  <c:v>10.157299999999999</c:v>
                </c:pt>
                <c:pt idx="1">
                  <c:v>8.7467000000000006</c:v>
                </c:pt>
                <c:pt idx="2">
                  <c:v>7.4103000000000003</c:v>
                </c:pt>
                <c:pt idx="3">
                  <c:v>6.8476999999999997</c:v>
                </c:pt>
                <c:pt idx="4">
                  <c:v>4.9611000000000001</c:v>
                </c:pt>
                <c:pt idx="5">
                  <c:v>5.5572999999999997</c:v>
                </c:pt>
                <c:pt idx="6">
                  <c:v>4.5972999999999997</c:v>
                </c:pt>
                <c:pt idx="7">
                  <c:v>5.5467000000000004</c:v>
                </c:pt>
                <c:pt idx="8">
                  <c:v>4.0465999999999998</c:v>
                </c:pt>
                <c:pt idx="9">
                  <c:v>4.4880000000000004</c:v>
                </c:pt>
                <c:pt idx="10">
                  <c:v>4.5972</c:v>
                </c:pt>
                <c:pt idx="11">
                  <c:v>4.5072999999999999</c:v>
                </c:pt>
                <c:pt idx="12">
                  <c:v>3.0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F89-4447-9775-685908EB09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3374040"/>
        <c:axId val="793367808"/>
      </c:scatterChart>
      <c:valAx>
        <c:axId val="793374040"/>
        <c:scaling>
          <c:orientation val="minMax"/>
          <c:max val="20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 (year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3367808"/>
        <c:crosses val="autoZero"/>
        <c:crossBetween val="midCat"/>
      </c:valAx>
      <c:valAx>
        <c:axId val="793367808"/>
        <c:scaling>
          <c:orientation val="minMax"/>
          <c:max val="3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933740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11750495473780063"/>
          <c:y val="3.629306102362205E-2"/>
          <c:w val="0.82353812916242608"/>
          <c:h val="0.17220513451443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ah State University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2</cp:revision>
  <dcterms:created xsi:type="dcterms:W3CDTF">2019-01-12T09:54:00Z</dcterms:created>
  <dcterms:modified xsi:type="dcterms:W3CDTF">2019-01-15T08:50:00Z</dcterms:modified>
</cp:coreProperties>
</file>